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F5B29" w14:textId="7ECCFD6C" w:rsidR="001D309E" w:rsidRDefault="00E865BE" w:rsidP="000771EA">
      <w:pPr>
        <w:jc w:val="center"/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 xml:space="preserve">Supplementary </w:t>
      </w:r>
      <w:r w:rsidR="007D16E7" w:rsidRPr="007D16E7">
        <w:rPr>
          <w:rFonts w:ascii="Arial" w:hAnsi="Arial" w:cs="Arial"/>
          <w:sz w:val="24"/>
          <w:szCs w:val="32"/>
        </w:rPr>
        <w:t xml:space="preserve">Table 1. </w:t>
      </w:r>
      <w:r>
        <w:rPr>
          <w:rFonts w:ascii="Arial" w:hAnsi="Arial" w:cs="Arial"/>
          <w:sz w:val="24"/>
          <w:szCs w:val="32"/>
        </w:rPr>
        <w:t>Comparison of b</w:t>
      </w:r>
      <w:r w:rsidR="0099710B">
        <w:rPr>
          <w:rFonts w:ascii="Arial" w:hAnsi="Arial" w:cs="Arial"/>
          <w:sz w:val="24"/>
          <w:szCs w:val="32"/>
        </w:rPr>
        <w:t>aseline p</w:t>
      </w:r>
      <w:r w:rsidR="007D16E7" w:rsidRPr="007D16E7">
        <w:rPr>
          <w:rFonts w:ascii="Arial" w:hAnsi="Arial" w:cs="Arial"/>
          <w:sz w:val="24"/>
          <w:szCs w:val="32"/>
        </w:rPr>
        <w:t>atient</w:t>
      </w:r>
      <w:r w:rsidR="00134E10">
        <w:rPr>
          <w:rFonts w:ascii="Arial" w:hAnsi="Arial" w:cs="Arial"/>
          <w:sz w:val="24"/>
          <w:szCs w:val="32"/>
        </w:rPr>
        <w:t xml:space="preserve">s’ </w:t>
      </w:r>
      <w:r w:rsidR="007D16E7" w:rsidRPr="007D16E7">
        <w:rPr>
          <w:rFonts w:ascii="Arial" w:hAnsi="Arial" w:cs="Arial"/>
          <w:sz w:val="24"/>
          <w:szCs w:val="32"/>
        </w:rPr>
        <w:t>characteristics</w:t>
      </w:r>
      <w:r>
        <w:rPr>
          <w:rFonts w:ascii="Arial" w:hAnsi="Arial" w:cs="Arial"/>
          <w:sz w:val="24"/>
          <w:szCs w:val="32"/>
        </w:rPr>
        <w:t xml:space="preserve"> in three studies</w:t>
      </w:r>
    </w:p>
    <w:tbl>
      <w:tblPr>
        <w:tblStyle w:val="TableGrid"/>
        <w:tblW w:w="15877" w:type="dxa"/>
        <w:tblInd w:w="-1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2929"/>
        <w:gridCol w:w="2929"/>
        <w:gridCol w:w="2930"/>
        <w:gridCol w:w="1418"/>
      </w:tblGrid>
      <w:tr w:rsidR="00A02F8B" w:rsidRPr="00310E9D" w14:paraId="2A453B14" w14:textId="7862747A" w:rsidTr="00E865BE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90F61" w14:textId="623EEBAE" w:rsidR="00A02F8B" w:rsidRPr="00310E9D" w:rsidRDefault="009D5DCA" w:rsidP="009D5DCA">
            <w:pPr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ariable</w:t>
            </w:r>
            <w:r w:rsidR="00992992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E3FAD" w14:textId="77777777" w:rsidR="00A02F8B" w:rsidRDefault="00E865BE" w:rsidP="00796A5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NTERPRISE trial</w:t>
            </w:r>
          </w:p>
          <w:p w14:paraId="44FFF420" w14:textId="5A33FEF9" w:rsidR="00E865BE" w:rsidRPr="00310E9D" w:rsidRDefault="00E865BE" w:rsidP="00796A5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44)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35021" w14:textId="77777777" w:rsidR="00A02F8B" w:rsidRDefault="00E865BE" w:rsidP="00796A53">
            <w:pPr>
              <w:jc w:val="center"/>
              <w:rPr>
                <w:rFonts w:ascii="Arial" w:hAnsi="Arial" w:cs="Arial"/>
                <w:sz w:val="24"/>
              </w:rPr>
            </w:pPr>
            <w:r w:rsidRPr="00E865BE">
              <w:rPr>
                <w:rFonts w:ascii="Arial" w:hAnsi="Arial" w:cs="Arial"/>
                <w:sz w:val="24"/>
              </w:rPr>
              <w:t>ESPECIAL-ACS study</w:t>
            </w:r>
          </w:p>
          <w:p w14:paraId="177314D6" w14:textId="4B487709" w:rsidR="00E865BE" w:rsidRPr="00310E9D" w:rsidRDefault="00E865BE" w:rsidP="00796A5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35)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C912D" w14:textId="77777777" w:rsidR="00A02F8B" w:rsidRDefault="00E865BE" w:rsidP="00796A53">
            <w:pPr>
              <w:jc w:val="center"/>
              <w:rPr>
                <w:rFonts w:ascii="Arial" w:hAnsi="Arial" w:cs="Arial"/>
                <w:sz w:val="24"/>
              </w:rPr>
            </w:pPr>
            <w:r w:rsidRPr="00E865BE">
              <w:rPr>
                <w:rFonts w:ascii="Arial" w:hAnsi="Arial" w:cs="Arial"/>
                <w:sz w:val="24"/>
              </w:rPr>
              <w:t>ZEUS trial</w:t>
            </w:r>
          </w:p>
          <w:p w14:paraId="0AFECC26" w14:textId="7EF51B8C" w:rsidR="00E865BE" w:rsidRPr="00310E9D" w:rsidRDefault="00E865BE" w:rsidP="00796A5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5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1B6567" w14:textId="789B8024" w:rsidR="00A02F8B" w:rsidRPr="00310E9D" w:rsidRDefault="00A02F8B" w:rsidP="00481C99">
            <w:pPr>
              <w:jc w:val="center"/>
              <w:rPr>
                <w:rFonts w:ascii="Arial" w:hAnsi="Arial" w:cs="Arial"/>
                <w:sz w:val="24"/>
              </w:rPr>
            </w:pPr>
            <w:r w:rsidRPr="00310E9D">
              <w:rPr>
                <w:rFonts w:ascii="Arial" w:hAnsi="Arial" w:cs="Arial"/>
                <w:i/>
                <w:iCs/>
                <w:sz w:val="24"/>
              </w:rPr>
              <w:t>p</w:t>
            </w:r>
            <w:r w:rsidRPr="00310E9D">
              <w:rPr>
                <w:rFonts w:ascii="Arial" w:hAnsi="Arial" w:cs="Arial"/>
                <w:sz w:val="24"/>
              </w:rPr>
              <w:t xml:space="preserve"> value</w:t>
            </w:r>
          </w:p>
        </w:tc>
      </w:tr>
      <w:tr w:rsidR="00481C99" w:rsidRPr="00310E9D" w14:paraId="478DA715" w14:textId="08A226D4" w:rsidTr="00E865BE">
        <w:trPr>
          <w:trHeight w:val="471"/>
        </w:trPr>
        <w:tc>
          <w:tcPr>
            <w:tcW w:w="5671" w:type="dxa"/>
            <w:vAlign w:val="center"/>
          </w:tcPr>
          <w:p w14:paraId="1D32A301" w14:textId="2F68CEB3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Age, years</w:t>
            </w:r>
          </w:p>
        </w:tc>
        <w:tc>
          <w:tcPr>
            <w:tcW w:w="2929" w:type="dxa"/>
            <w:vAlign w:val="center"/>
          </w:tcPr>
          <w:p w14:paraId="3AA42E36" w14:textId="222DD1CE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6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2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8</w:t>
            </w:r>
          </w:p>
        </w:tc>
        <w:tc>
          <w:tcPr>
            <w:tcW w:w="2929" w:type="dxa"/>
            <w:vAlign w:val="center"/>
          </w:tcPr>
          <w:p w14:paraId="09062A87" w14:textId="4FF2E965" w:rsidR="00481C99" w:rsidRPr="00310E9D" w:rsidRDefault="00481C99" w:rsidP="00481C99">
            <w:pPr>
              <w:jc w:val="center"/>
              <w:rPr>
                <w:rFonts w:ascii="Arial" w:eastAsia="MS PGothic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6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4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8</w:t>
            </w:r>
          </w:p>
        </w:tc>
        <w:tc>
          <w:tcPr>
            <w:tcW w:w="2930" w:type="dxa"/>
            <w:vAlign w:val="center"/>
          </w:tcPr>
          <w:p w14:paraId="5077A5A8" w14:textId="000DFBF1" w:rsidR="00481C99" w:rsidRPr="00310E9D" w:rsidRDefault="00E865BE" w:rsidP="00481C99">
            <w:pPr>
              <w:jc w:val="center"/>
              <w:rPr>
                <w:rFonts w:ascii="Arial" w:eastAsia="MS PGothic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63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</w:rPr>
              <w:t>13</w:t>
            </w:r>
          </w:p>
        </w:tc>
        <w:tc>
          <w:tcPr>
            <w:tcW w:w="1418" w:type="dxa"/>
            <w:vAlign w:val="center"/>
          </w:tcPr>
          <w:p w14:paraId="4FB84FEF" w14:textId="41014D18" w:rsidR="00481C99" w:rsidRPr="00310E9D" w:rsidRDefault="00481C99" w:rsidP="00481C99">
            <w:pPr>
              <w:jc w:val="center"/>
              <w:rPr>
                <w:rFonts w:ascii="Arial" w:eastAsia="MS PGothic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0.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684</w:t>
            </w:r>
          </w:p>
        </w:tc>
      </w:tr>
      <w:tr w:rsidR="00481C99" w:rsidRPr="00310E9D" w14:paraId="57B657DF" w14:textId="6CDF5126" w:rsidTr="00E865BE">
        <w:trPr>
          <w:trHeight w:val="471"/>
        </w:trPr>
        <w:tc>
          <w:tcPr>
            <w:tcW w:w="5671" w:type="dxa"/>
            <w:vAlign w:val="center"/>
          </w:tcPr>
          <w:p w14:paraId="204FA5D3" w14:textId="5DF469DA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Male, n (%)</w:t>
            </w:r>
          </w:p>
        </w:tc>
        <w:tc>
          <w:tcPr>
            <w:tcW w:w="2929" w:type="dxa"/>
            <w:vAlign w:val="center"/>
          </w:tcPr>
          <w:p w14:paraId="2A995749" w14:textId="72A2238D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43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9</w:t>
            </w:r>
            <w:r>
              <w:rPr>
                <w:rFonts w:ascii="Arial" w:hAnsi="Arial" w:cs="Arial"/>
                <w:color w:val="000000" w:themeColor="text1"/>
                <w:sz w:val="24"/>
              </w:rPr>
              <w:t>8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29" w:type="dxa"/>
            <w:vAlign w:val="center"/>
          </w:tcPr>
          <w:p w14:paraId="52584F15" w14:textId="23491B04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35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</w:rPr>
              <w:t>100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30" w:type="dxa"/>
            <w:vAlign w:val="center"/>
          </w:tcPr>
          <w:p w14:paraId="3A8738FA" w14:textId="2C5DC3C4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42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E390A07" w14:textId="5602864F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0.0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0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</w:tr>
      <w:tr w:rsidR="00481C99" w:rsidRPr="00310E9D" w14:paraId="47002FDB" w14:textId="77777777" w:rsidTr="00E865BE">
        <w:trPr>
          <w:trHeight w:val="471"/>
        </w:trPr>
        <w:tc>
          <w:tcPr>
            <w:tcW w:w="5671" w:type="dxa"/>
            <w:vAlign w:val="center"/>
          </w:tcPr>
          <w:p w14:paraId="3BF014BA" w14:textId="45FFF4CC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Body mass index, kg/m</w:t>
            </w:r>
            <w:r w:rsidRPr="00310E9D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2929" w:type="dxa"/>
            <w:vAlign w:val="center"/>
          </w:tcPr>
          <w:p w14:paraId="04580608" w14:textId="608B3517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7.1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±3.</w:t>
            </w:r>
            <w:r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2929" w:type="dxa"/>
            <w:vAlign w:val="center"/>
          </w:tcPr>
          <w:p w14:paraId="3FEC07F2" w14:textId="6F75EA57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2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4.6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3.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2930" w:type="dxa"/>
            <w:vAlign w:val="center"/>
          </w:tcPr>
          <w:p w14:paraId="5CF99ABD" w14:textId="6ED8C061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2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3.6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3.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6EB23DF7" w14:textId="062CFA66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&lt;0.001</w:t>
            </w:r>
          </w:p>
        </w:tc>
      </w:tr>
      <w:tr w:rsidR="00481C99" w:rsidRPr="00310E9D" w14:paraId="5D329293" w14:textId="76F917E7" w:rsidTr="00E865BE">
        <w:trPr>
          <w:trHeight w:val="471"/>
        </w:trPr>
        <w:tc>
          <w:tcPr>
            <w:tcW w:w="5671" w:type="dxa"/>
            <w:vAlign w:val="center"/>
          </w:tcPr>
          <w:p w14:paraId="6F6DA463" w14:textId="4DBA7F29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Hypertension, n (%)</w:t>
            </w:r>
          </w:p>
        </w:tc>
        <w:tc>
          <w:tcPr>
            <w:tcW w:w="2929" w:type="dxa"/>
            <w:vAlign w:val="center"/>
          </w:tcPr>
          <w:p w14:paraId="5C485004" w14:textId="0888FDE3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41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</w:rPr>
              <w:t>93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29" w:type="dxa"/>
            <w:vAlign w:val="center"/>
          </w:tcPr>
          <w:p w14:paraId="3DEE607B" w14:textId="12A345C3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4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</w:rPr>
              <w:t>71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30" w:type="dxa"/>
            <w:vAlign w:val="center"/>
          </w:tcPr>
          <w:p w14:paraId="2DF45522" w14:textId="10F83DE8" w:rsidR="00481C99" w:rsidRPr="00310E9D" w:rsidRDefault="00E865B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37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</w:rPr>
              <w:t>71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D16EE08" w14:textId="63C8CCA8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0.</w:t>
            </w:r>
            <w:r w:rsidR="00E865BE">
              <w:rPr>
                <w:rFonts w:ascii="Arial" w:hAnsi="Arial" w:cs="Arial"/>
                <w:color w:val="000000" w:themeColor="text1"/>
                <w:sz w:val="24"/>
              </w:rPr>
              <w:t>009</w:t>
            </w:r>
          </w:p>
        </w:tc>
      </w:tr>
      <w:tr w:rsidR="00481C99" w:rsidRPr="00310E9D" w14:paraId="7A5D4D80" w14:textId="03B67F27" w:rsidTr="00E865BE">
        <w:trPr>
          <w:trHeight w:val="471"/>
        </w:trPr>
        <w:tc>
          <w:tcPr>
            <w:tcW w:w="5671" w:type="dxa"/>
            <w:vAlign w:val="center"/>
          </w:tcPr>
          <w:p w14:paraId="782E0B88" w14:textId="06AD203D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Diabetes mellitus, n (%)</w:t>
            </w:r>
          </w:p>
        </w:tc>
        <w:tc>
          <w:tcPr>
            <w:tcW w:w="2929" w:type="dxa"/>
            <w:vAlign w:val="center"/>
          </w:tcPr>
          <w:p w14:paraId="197D6375" w14:textId="77214F5B" w:rsidR="00481C99" w:rsidRPr="00310E9D" w:rsidRDefault="00542FD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7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</w:rPr>
              <w:t>61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29" w:type="dxa"/>
            <w:vAlign w:val="center"/>
          </w:tcPr>
          <w:p w14:paraId="547CEDC7" w14:textId="7E8A111F" w:rsidR="00481C99" w:rsidRPr="00310E9D" w:rsidRDefault="00542FD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35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</w:rPr>
              <w:t>100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30" w:type="dxa"/>
            <w:vAlign w:val="center"/>
          </w:tcPr>
          <w:p w14:paraId="7A2032DF" w14:textId="25F1D4D0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5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29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B38B145" w14:textId="3DEB854B" w:rsidR="00481C99" w:rsidRPr="00310E9D" w:rsidRDefault="00542FD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&lt;0.001</w:t>
            </w:r>
          </w:p>
        </w:tc>
      </w:tr>
      <w:tr w:rsidR="00481C99" w:rsidRPr="00310E9D" w14:paraId="29DF0188" w14:textId="6037F5A2" w:rsidTr="00E865BE">
        <w:trPr>
          <w:trHeight w:val="471"/>
        </w:trPr>
        <w:tc>
          <w:tcPr>
            <w:tcW w:w="5671" w:type="dxa"/>
            <w:vAlign w:val="center"/>
          </w:tcPr>
          <w:p w14:paraId="227DEFC7" w14:textId="15E78038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TyG index</w:t>
            </w:r>
          </w:p>
        </w:tc>
        <w:tc>
          <w:tcPr>
            <w:tcW w:w="2929" w:type="dxa"/>
            <w:vAlign w:val="center"/>
          </w:tcPr>
          <w:p w14:paraId="546460B6" w14:textId="4802F9DA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8.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9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0.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6</w:t>
            </w:r>
          </w:p>
        </w:tc>
        <w:tc>
          <w:tcPr>
            <w:tcW w:w="2929" w:type="dxa"/>
            <w:vAlign w:val="center"/>
          </w:tcPr>
          <w:p w14:paraId="7051F8FD" w14:textId="0A5F7241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9.1±0.5</w:t>
            </w:r>
          </w:p>
        </w:tc>
        <w:tc>
          <w:tcPr>
            <w:tcW w:w="2930" w:type="dxa"/>
            <w:vAlign w:val="center"/>
          </w:tcPr>
          <w:p w14:paraId="315EC940" w14:textId="4FEB814C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8.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6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0.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5DD72B81" w14:textId="29A39853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&lt;0.001</w:t>
            </w:r>
          </w:p>
        </w:tc>
      </w:tr>
      <w:tr w:rsidR="00481C99" w:rsidRPr="00310E9D" w14:paraId="1A0B69B6" w14:textId="77777777" w:rsidTr="00E865BE">
        <w:trPr>
          <w:trHeight w:val="471"/>
        </w:trPr>
        <w:tc>
          <w:tcPr>
            <w:tcW w:w="5671" w:type="dxa"/>
            <w:vAlign w:val="center"/>
          </w:tcPr>
          <w:p w14:paraId="6D018E6A" w14:textId="598D2F6E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Triglyceride, mg/dL</w:t>
            </w:r>
          </w:p>
        </w:tc>
        <w:tc>
          <w:tcPr>
            <w:tcW w:w="2929" w:type="dxa"/>
            <w:vAlign w:val="center"/>
          </w:tcPr>
          <w:p w14:paraId="6FC16FDE" w14:textId="400545E8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6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2±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98</w:t>
            </w:r>
          </w:p>
        </w:tc>
        <w:tc>
          <w:tcPr>
            <w:tcW w:w="2929" w:type="dxa"/>
            <w:vAlign w:val="center"/>
          </w:tcPr>
          <w:p w14:paraId="6AED7F1F" w14:textId="46B1B21B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33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65</w:t>
            </w:r>
          </w:p>
        </w:tc>
        <w:tc>
          <w:tcPr>
            <w:tcW w:w="2930" w:type="dxa"/>
            <w:vAlign w:val="center"/>
          </w:tcPr>
          <w:p w14:paraId="3432C29F" w14:textId="1671A3DC" w:rsidR="00481C99" w:rsidRPr="00310E9D" w:rsidRDefault="00542FD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106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</w:rPr>
              <w:t>48</w:t>
            </w:r>
          </w:p>
        </w:tc>
        <w:tc>
          <w:tcPr>
            <w:tcW w:w="1418" w:type="dxa"/>
            <w:vAlign w:val="center"/>
          </w:tcPr>
          <w:p w14:paraId="1A611911" w14:textId="18CC16C8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0.001</w:t>
            </w:r>
          </w:p>
        </w:tc>
      </w:tr>
      <w:tr w:rsidR="00481C99" w:rsidRPr="00310E9D" w14:paraId="4965F8C1" w14:textId="77777777" w:rsidTr="00E865BE">
        <w:trPr>
          <w:trHeight w:val="471"/>
        </w:trPr>
        <w:tc>
          <w:tcPr>
            <w:tcW w:w="5671" w:type="dxa"/>
            <w:vAlign w:val="center"/>
          </w:tcPr>
          <w:p w14:paraId="797E7AA2" w14:textId="323505ED" w:rsidR="00481C99" w:rsidRPr="00310E9D" w:rsidRDefault="00481C99" w:rsidP="00481C99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eastAsia="Yu Gothic" w:hAnsi="Arial" w:cs="Arial"/>
                <w:color w:val="000000" w:themeColor="text1"/>
                <w:sz w:val="24"/>
              </w:rPr>
              <w:t>HDL-C, md/dL</w:t>
            </w:r>
          </w:p>
        </w:tc>
        <w:tc>
          <w:tcPr>
            <w:tcW w:w="2929" w:type="dxa"/>
            <w:vAlign w:val="center"/>
          </w:tcPr>
          <w:p w14:paraId="0433A040" w14:textId="49FA2EB6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4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1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2929" w:type="dxa"/>
            <w:vAlign w:val="center"/>
          </w:tcPr>
          <w:p w14:paraId="4B97736B" w14:textId="04AC6656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4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4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9</w:t>
            </w:r>
          </w:p>
        </w:tc>
        <w:tc>
          <w:tcPr>
            <w:tcW w:w="2930" w:type="dxa"/>
            <w:vAlign w:val="center"/>
          </w:tcPr>
          <w:p w14:paraId="0C33A43E" w14:textId="601C7E91" w:rsidR="00481C99" w:rsidRPr="00310E9D" w:rsidRDefault="00481C99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5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0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1</w:t>
            </w:r>
            <w:r w:rsidR="00542FDE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3430A63B" w14:textId="20A7F090" w:rsidR="00481C99" w:rsidRPr="00310E9D" w:rsidRDefault="00542FDE" w:rsidP="00481C99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&lt;</w:t>
            </w:r>
            <w:r w:rsidR="00481C99" w:rsidRPr="00310E9D">
              <w:rPr>
                <w:rFonts w:ascii="Arial" w:hAnsi="Arial" w:cs="Arial"/>
                <w:color w:val="000000" w:themeColor="text1"/>
                <w:sz w:val="24"/>
              </w:rPr>
              <w:t>0.001</w:t>
            </w:r>
          </w:p>
        </w:tc>
      </w:tr>
      <w:tr w:rsidR="00542FDE" w:rsidRPr="00310E9D" w14:paraId="68FC6AC5" w14:textId="77777777" w:rsidTr="00E865BE">
        <w:trPr>
          <w:trHeight w:val="471"/>
        </w:trPr>
        <w:tc>
          <w:tcPr>
            <w:tcW w:w="5671" w:type="dxa"/>
            <w:vAlign w:val="center"/>
          </w:tcPr>
          <w:p w14:paraId="498288B8" w14:textId="18617CE2" w:rsidR="00542FDE" w:rsidRPr="00310E9D" w:rsidRDefault="00542FDE" w:rsidP="00542FDE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LDL-C, md/dL</w:t>
            </w:r>
          </w:p>
        </w:tc>
        <w:tc>
          <w:tcPr>
            <w:tcW w:w="2929" w:type="dxa"/>
            <w:vAlign w:val="center"/>
          </w:tcPr>
          <w:p w14:paraId="2FC3D3B6" w14:textId="66FEE347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79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</w:rPr>
              <w:t>23</w:t>
            </w:r>
          </w:p>
        </w:tc>
        <w:tc>
          <w:tcPr>
            <w:tcW w:w="2929" w:type="dxa"/>
            <w:vAlign w:val="center"/>
          </w:tcPr>
          <w:p w14:paraId="069DB0EE" w14:textId="7A18379F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hAnsi="Arial" w:cs="Arial"/>
                <w:color w:val="000000" w:themeColor="text1"/>
                <w:sz w:val="24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4"/>
              </w:rPr>
              <w:t>8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3</w:t>
            </w:r>
            <w:r>
              <w:rPr>
                <w:rFonts w:ascii="Arial" w:hAnsi="Arial" w:cs="Arial"/>
                <w:color w:val="000000" w:themeColor="text1"/>
                <w:sz w:val="24"/>
              </w:rPr>
              <w:t>0</w:t>
            </w:r>
          </w:p>
        </w:tc>
        <w:tc>
          <w:tcPr>
            <w:tcW w:w="2930" w:type="dxa"/>
            <w:vAlign w:val="center"/>
          </w:tcPr>
          <w:p w14:paraId="6A995CB2" w14:textId="53A3FB4B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116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±24</w:t>
            </w:r>
          </w:p>
        </w:tc>
        <w:tc>
          <w:tcPr>
            <w:tcW w:w="1418" w:type="dxa"/>
            <w:vAlign w:val="center"/>
          </w:tcPr>
          <w:p w14:paraId="18860863" w14:textId="18D5FF2D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&lt;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0.001</w:t>
            </w:r>
          </w:p>
        </w:tc>
      </w:tr>
      <w:tr w:rsidR="00542FDE" w:rsidRPr="00310E9D" w14:paraId="5A4A4977" w14:textId="0394A1CF" w:rsidTr="00E865BE">
        <w:trPr>
          <w:trHeight w:val="471"/>
        </w:trPr>
        <w:tc>
          <w:tcPr>
            <w:tcW w:w="5671" w:type="dxa"/>
            <w:vAlign w:val="center"/>
          </w:tcPr>
          <w:p w14:paraId="17730A4D" w14:textId="2060BD7A" w:rsidR="00542FDE" w:rsidRPr="00310E9D" w:rsidRDefault="00542FDE" w:rsidP="00542FDE">
            <w:pPr>
              <w:rPr>
                <w:rFonts w:ascii="Arial" w:eastAsia="MS PGothic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 xml:space="preserve">Achieved aggressive </w:t>
            </w:r>
            <w:r>
              <w:rPr>
                <w:rFonts w:ascii="Arial" w:eastAsia="Yu Mincho" w:hAnsi="Arial" w:cs="Arial"/>
                <w:color w:val="000000" w:themeColor="text1"/>
                <w:sz w:val="24"/>
              </w:rPr>
              <w:t>LLT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, n (%)</w:t>
            </w:r>
          </w:p>
        </w:tc>
        <w:tc>
          <w:tcPr>
            <w:tcW w:w="2929" w:type="dxa"/>
            <w:vAlign w:val="center"/>
          </w:tcPr>
          <w:p w14:paraId="335EE37F" w14:textId="5870B5FD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</w:rPr>
              <w:t>14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eastAsia="Yu Mincho" w:hAnsi="Arial" w:cs="Arial"/>
                <w:color w:val="000000" w:themeColor="text1"/>
                <w:sz w:val="24"/>
              </w:rPr>
              <w:t>32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29" w:type="dxa"/>
            <w:vAlign w:val="center"/>
          </w:tcPr>
          <w:p w14:paraId="2108A1D2" w14:textId="3AAE7391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</w:rPr>
              <w:t>6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eastAsia="Yu Mincho" w:hAnsi="Arial" w:cs="Arial"/>
                <w:color w:val="000000" w:themeColor="text1"/>
                <w:sz w:val="24"/>
              </w:rPr>
              <w:t>17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30" w:type="dxa"/>
            <w:vAlign w:val="center"/>
          </w:tcPr>
          <w:p w14:paraId="1D73AC38" w14:textId="51229356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</w:rPr>
              <w:t>39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 xml:space="preserve"> (59)</w:t>
            </w:r>
          </w:p>
        </w:tc>
        <w:tc>
          <w:tcPr>
            <w:tcW w:w="1418" w:type="dxa"/>
            <w:vAlign w:val="center"/>
          </w:tcPr>
          <w:p w14:paraId="78102CC1" w14:textId="1A1D2A8C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bookmarkStart w:id="0" w:name="OLE_LINK1"/>
            <w:r>
              <w:rPr>
                <w:rFonts w:ascii="Arial" w:hAnsi="Arial" w:cs="Arial"/>
                <w:color w:val="000000" w:themeColor="text1"/>
                <w:sz w:val="24"/>
              </w:rPr>
              <w:t>&lt;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0.001</w:t>
            </w:r>
            <w:bookmarkEnd w:id="0"/>
          </w:p>
        </w:tc>
      </w:tr>
      <w:tr w:rsidR="00542FDE" w:rsidRPr="00310E9D" w14:paraId="127D6EAA" w14:textId="1F91EEE9" w:rsidTr="00E865BE">
        <w:trPr>
          <w:trHeight w:val="471"/>
        </w:trPr>
        <w:tc>
          <w:tcPr>
            <w:tcW w:w="5671" w:type="dxa"/>
            <w:tcBorders>
              <w:bottom w:val="single" w:sz="4" w:space="0" w:color="auto"/>
            </w:tcBorders>
            <w:vAlign w:val="center"/>
          </w:tcPr>
          <w:p w14:paraId="6EF13B43" w14:textId="2224D20A" w:rsidR="00542FDE" w:rsidRPr="00310E9D" w:rsidRDefault="00542FDE" w:rsidP="00542FDE">
            <w:pPr>
              <w:rPr>
                <w:rFonts w:ascii="Arial" w:eastAsia="MS PGothic" w:hAnsi="Arial" w:cs="Arial"/>
                <w:color w:val="000000" w:themeColor="text1"/>
                <w:sz w:val="24"/>
              </w:rPr>
            </w:pP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Acute coronary syndrome, n (%)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vAlign w:val="center"/>
          </w:tcPr>
          <w:p w14:paraId="377B5BCC" w14:textId="1BD2A3C2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</w:rPr>
              <w:t>0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eastAsia="Yu Mincho" w:hAnsi="Arial" w:cs="Arial"/>
                <w:color w:val="000000" w:themeColor="text1"/>
                <w:sz w:val="24"/>
              </w:rPr>
              <w:t>0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vAlign w:val="center"/>
          </w:tcPr>
          <w:p w14:paraId="75E7DC9F" w14:textId="25E58505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</w:rPr>
              <w:t>3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5 (</w:t>
            </w:r>
            <w:r>
              <w:rPr>
                <w:rFonts w:ascii="Arial" w:eastAsia="Yu Mincho" w:hAnsi="Arial" w:cs="Arial"/>
                <w:color w:val="000000" w:themeColor="text1"/>
                <w:sz w:val="24"/>
              </w:rPr>
              <w:t>100)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14:paraId="70003F03" w14:textId="4B9C37FB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</w:rPr>
              <w:t>52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 xml:space="preserve"> (</w:t>
            </w:r>
            <w:r>
              <w:rPr>
                <w:rFonts w:ascii="Arial" w:eastAsia="Yu Mincho" w:hAnsi="Arial" w:cs="Arial"/>
                <w:color w:val="000000" w:themeColor="text1"/>
                <w:sz w:val="24"/>
              </w:rPr>
              <w:t>100</w:t>
            </w:r>
            <w:r w:rsidRPr="00310E9D">
              <w:rPr>
                <w:rFonts w:ascii="Arial" w:eastAsia="Yu Mincho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8731CB" w14:textId="2121EDD0" w:rsidR="00542FDE" w:rsidRPr="00310E9D" w:rsidRDefault="00542FDE" w:rsidP="00542FD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&lt;</w:t>
            </w:r>
            <w:r w:rsidRPr="00310E9D">
              <w:rPr>
                <w:rFonts w:ascii="Arial" w:hAnsi="Arial" w:cs="Arial"/>
                <w:color w:val="000000" w:themeColor="text1"/>
                <w:sz w:val="24"/>
              </w:rPr>
              <w:t>0.001</w:t>
            </w:r>
          </w:p>
        </w:tc>
      </w:tr>
    </w:tbl>
    <w:p w14:paraId="34DC5280" w14:textId="7AE10BEF" w:rsidR="007D16E7" w:rsidRPr="007D16E7" w:rsidRDefault="00481C99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 xml:space="preserve">HDL-C, high-density lipoprotein cholesterol; LDL-C, low-density lipoprotein cholesterol; </w:t>
      </w:r>
      <w:r w:rsidR="00DB5CD3" w:rsidRPr="00DB5CD3">
        <w:rPr>
          <w:rFonts w:ascii="Arial" w:hAnsi="Arial" w:cs="Arial"/>
          <w:sz w:val="24"/>
          <w:szCs w:val="32"/>
        </w:rPr>
        <w:t>LLT, l</w:t>
      </w:r>
      <w:r w:rsidR="00C65982">
        <w:rPr>
          <w:rFonts w:ascii="Arial" w:hAnsi="Arial" w:cs="Arial"/>
          <w:sz w:val="24"/>
          <w:szCs w:val="32"/>
        </w:rPr>
        <w:t>ipid-</w:t>
      </w:r>
      <w:r w:rsidR="00DB5CD3" w:rsidRPr="00DB5CD3">
        <w:rPr>
          <w:rFonts w:ascii="Arial" w:hAnsi="Arial" w:cs="Arial"/>
          <w:sz w:val="24"/>
          <w:szCs w:val="32"/>
        </w:rPr>
        <w:t>lowering therapy</w:t>
      </w:r>
      <w:r w:rsidR="00DB5CD3">
        <w:rPr>
          <w:rFonts w:ascii="Arial" w:hAnsi="Arial" w:cs="Arial"/>
          <w:sz w:val="24"/>
          <w:szCs w:val="32"/>
        </w:rPr>
        <w:t>;</w:t>
      </w:r>
      <w:r w:rsidR="00DB5CD3" w:rsidRPr="00DB5CD3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TyG index, triglyceride-glucose index.</w:t>
      </w:r>
    </w:p>
    <w:sectPr w:rsidR="007D16E7" w:rsidRPr="007D16E7" w:rsidSect="00A02F8B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A684E"/>
    <w:multiLevelType w:val="hybridMultilevel"/>
    <w:tmpl w:val="3BB03FF2"/>
    <w:lvl w:ilvl="0" w:tplc="7B0628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26E2D6C"/>
    <w:multiLevelType w:val="hybridMultilevel"/>
    <w:tmpl w:val="24424FDA"/>
    <w:lvl w:ilvl="0" w:tplc="17BE11F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6965EE9"/>
    <w:multiLevelType w:val="hybridMultilevel"/>
    <w:tmpl w:val="C38E98EE"/>
    <w:lvl w:ilvl="0" w:tplc="8C18F14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95154181">
    <w:abstractNumId w:val="1"/>
  </w:num>
  <w:num w:numId="2" w16cid:durableId="2062166466">
    <w:abstractNumId w:val="0"/>
  </w:num>
  <w:num w:numId="3" w16cid:durableId="1289631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E7"/>
    <w:rsid w:val="000260D8"/>
    <w:rsid w:val="000326E2"/>
    <w:rsid w:val="00050E02"/>
    <w:rsid w:val="000771EA"/>
    <w:rsid w:val="00090FEB"/>
    <w:rsid w:val="000A3FAA"/>
    <w:rsid w:val="000A643F"/>
    <w:rsid w:val="000D6A38"/>
    <w:rsid w:val="00114677"/>
    <w:rsid w:val="00134E10"/>
    <w:rsid w:val="001475AD"/>
    <w:rsid w:val="001550FC"/>
    <w:rsid w:val="0015778B"/>
    <w:rsid w:val="001605E4"/>
    <w:rsid w:val="001A651D"/>
    <w:rsid w:val="001C3AB5"/>
    <w:rsid w:val="001D309E"/>
    <w:rsid w:val="00250C75"/>
    <w:rsid w:val="002E7853"/>
    <w:rsid w:val="00310E9D"/>
    <w:rsid w:val="00317B94"/>
    <w:rsid w:val="00326AB9"/>
    <w:rsid w:val="003B7544"/>
    <w:rsid w:val="003D367C"/>
    <w:rsid w:val="00481C99"/>
    <w:rsid w:val="00485D7F"/>
    <w:rsid w:val="004A7D09"/>
    <w:rsid w:val="004D3CCC"/>
    <w:rsid w:val="00542FDE"/>
    <w:rsid w:val="00545AC3"/>
    <w:rsid w:val="00572B31"/>
    <w:rsid w:val="005732F3"/>
    <w:rsid w:val="005841E3"/>
    <w:rsid w:val="005B29C5"/>
    <w:rsid w:val="005F07EB"/>
    <w:rsid w:val="00604E13"/>
    <w:rsid w:val="00720054"/>
    <w:rsid w:val="00796A53"/>
    <w:rsid w:val="007C11A5"/>
    <w:rsid w:val="007D16E7"/>
    <w:rsid w:val="007F6DC5"/>
    <w:rsid w:val="00816DA4"/>
    <w:rsid w:val="00817D07"/>
    <w:rsid w:val="008246B4"/>
    <w:rsid w:val="008B66C4"/>
    <w:rsid w:val="00961C0C"/>
    <w:rsid w:val="00974219"/>
    <w:rsid w:val="009749B8"/>
    <w:rsid w:val="00992992"/>
    <w:rsid w:val="00995047"/>
    <w:rsid w:val="0099710B"/>
    <w:rsid w:val="009A6BD8"/>
    <w:rsid w:val="009D5DCA"/>
    <w:rsid w:val="00A02F8B"/>
    <w:rsid w:val="00A05D6F"/>
    <w:rsid w:val="00A07461"/>
    <w:rsid w:val="00A640A4"/>
    <w:rsid w:val="00A66E75"/>
    <w:rsid w:val="00A82EE7"/>
    <w:rsid w:val="00A912E4"/>
    <w:rsid w:val="00A95438"/>
    <w:rsid w:val="00AE742D"/>
    <w:rsid w:val="00B52B5B"/>
    <w:rsid w:val="00B565A8"/>
    <w:rsid w:val="00B60ECC"/>
    <w:rsid w:val="00B67500"/>
    <w:rsid w:val="00B75012"/>
    <w:rsid w:val="00BB38A2"/>
    <w:rsid w:val="00BC0CE1"/>
    <w:rsid w:val="00C03FF9"/>
    <w:rsid w:val="00C1102A"/>
    <w:rsid w:val="00C33D13"/>
    <w:rsid w:val="00C65982"/>
    <w:rsid w:val="00C731A9"/>
    <w:rsid w:val="00C9370E"/>
    <w:rsid w:val="00C968BD"/>
    <w:rsid w:val="00CE4288"/>
    <w:rsid w:val="00CF2F66"/>
    <w:rsid w:val="00D0090B"/>
    <w:rsid w:val="00D47D18"/>
    <w:rsid w:val="00D54D81"/>
    <w:rsid w:val="00DB4DF7"/>
    <w:rsid w:val="00DB5CD3"/>
    <w:rsid w:val="00DC19A5"/>
    <w:rsid w:val="00DD3FC9"/>
    <w:rsid w:val="00DE0EB6"/>
    <w:rsid w:val="00DF2899"/>
    <w:rsid w:val="00E77E96"/>
    <w:rsid w:val="00E865BE"/>
    <w:rsid w:val="00E866C0"/>
    <w:rsid w:val="00EC46F3"/>
    <w:rsid w:val="00EE2AA7"/>
    <w:rsid w:val="00EF1742"/>
    <w:rsid w:val="00F242E2"/>
    <w:rsid w:val="00F2671B"/>
    <w:rsid w:val="00F46830"/>
    <w:rsid w:val="00F7453E"/>
    <w:rsid w:val="00F974BB"/>
    <w:rsid w:val="00FA3189"/>
    <w:rsid w:val="00FA37E4"/>
    <w:rsid w:val="00FB1217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3F5BA4"/>
  <w15:chartTrackingRefBased/>
  <w15:docId w15:val="{CBAB1430-2B72-E540-BE83-B68BA5B8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90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E51924-9A18-3D44-ACB8-49E2C757F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Fukase</dc:creator>
  <cp:keywords/>
  <dc:description/>
  <cp:lastModifiedBy>Gillian Attard</cp:lastModifiedBy>
  <cp:revision>23</cp:revision>
  <dcterms:created xsi:type="dcterms:W3CDTF">2023-12-09T00:16:00Z</dcterms:created>
  <dcterms:modified xsi:type="dcterms:W3CDTF">2026-02-05T13:30:00Z</dcterms:modified>
</cp:coreProperties>
</file>